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BBF14" w14:textId="77777777" w:rsidR="00281A01" w:rsidRPr="00F15B2B" w:rsidRDefault="00281A01" w:rsidP="00281A01">
      <w:pPr>
        <w:suppressAutoHyphens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15B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. Experiment basal diet composition and nutrient level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465"/>
        <w:gridCol w:w="1304"/>
        <w:gridCol w:w="3184"/>
        <w:gridCol w:w="1339"/>
      </w:tblGrid>
      <w:tr w:rsidR="00281A01" w:rsidRPr="00F15B2B" w14:paraId="2B8C8E04" w14:textId="77777777" w:rsidTr="00436BEC">
        <w:trPr>
          <w:jc w:val="center"/>
        </w:trPr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2E2912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Ingredient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EA8A55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318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C99CD9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nutrient level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92EC9F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Palatino Linotype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contents</w:t>
            </w:r>
          </w:p>
        </w:tc>
      </w:tr>
      <w:tr w:rsidR="00281A01" w:rsidRPr="00F15B2B" w14:paraId="2556AC7A" w14:textId="77777777" w:rsidTr="00436BEC">
        <w:trPr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310BD7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Cor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A00F85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8.31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80480B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Digestible energy (calculated, MJ/kg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58A8F6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4.78</w:t>
            </w:r>
          </w:p>
        </w:tc>
      </w:tr>
      <w:tr w:rsidR="00281A01" w:rsidRPr="00F15B2B" w14:paraId="5A3E8E76" w14:textId="77777777" w:rsidTr="00436BEC">
        <w:trPr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238643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Extruded cor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E265D3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4.87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690CF2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Crude Protein (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2269B9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9.68</w:t>
            </w:r>
          </w:p>
        </w:tc>
      </w:tr>
      <w:tr w:rsidR="00281A01" w:rsidRPr="00F15B2B" w14:paraId="1B8E494B" w14:textId="77777777" w:rsidTr="00436BEC">
        <w:trPr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EC1DD0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Soybean mea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406FFA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8.50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14CB99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Calcium (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D37724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0.81</w:t>
            </w:r>
          </w:p>
        </w:tc>
      </w:tr>
      <w:tr w:rsidR="00281A01" w:rsidRPr="00F15B2B" w14:paraId="7F45C948" w14:textId="77777777" w:rsidTr="00436BEC">
        <w:trPr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9E71FA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Extruded full-fat soybe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875259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0.30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6EE198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Available phosphorus (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D16613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0.55</w:t>
            </w:r>
          </w:p>
        </w:tc>
      </w:tr>
      <w:tr w:rsidR="00281A01" w:rsidRPr="00F15B2B" w14:paraId="6728B83C" w14:textId="77777777" w:rsidTr="00436BEC">
        <w:trPr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47BBF4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Fish mea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024F96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.20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B4266E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Lysin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3303E1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.35</w:t>
            </w:r>
          </w:p>
        </w:tc>
      </w:tr>
      <w:tr w:rsidR="00281A01" w:rsidRPr="00F15B2B" w14:paraId="7DE15577" w14:textId="77777777" w:rsidTr="00436BEC">
        <w:trPr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30CC69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Whey powde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1EA03B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7.00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F5A0DF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Methionin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294FA5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</w:tr>
      <w:tr w:rsidR="00281A01" w:rsidRPr="00F15B2B" w14:paraId="2FB9363B" w14:textId="77777777" w:rsidTr="00436BEC">
        <w:trPr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989EFB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Soybean protein concentr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17DAA1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8.00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2B04FE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Methionine + cystein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6B4815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0.60</w:t>
            </w:r>
          </w:p>
        </w:tc>
      </w:tr>
      <w:tr w:rsidR="00281A01" w:rsidRPr="00F15B2B" w14:paraId="638FEF72" w14:textId="77777777" w:rsidTr="00436BEC">
        <w:trPr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623EC9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Soybean oi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0F9E8E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42790B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Threonin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2A4B1A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0.79</w:t>
            </w:r>
          </w:p>
        </w:tc>
      </w:tr>
      <w:tr w:rsidR="00281A01" w:rsidRPr="00F15B2B" w14:paraId="27EE3B1D" w14:textId="77777777" w:rsidTr="00436BEC">
        <w:trPr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E1E1CD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Sucros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A032D7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.00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CB32E1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Tryptopha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6BB43B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</w:tr>
      <w:tr w:rsidR="00281A01" w:rsidRPr="00F15B2B" w14:paraId="163FDE7F" w14:textId="77777777" w:rsidTr="00436BEC">
        <w:trPr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5E8ECA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Limest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98D19F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AE8C83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516FED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81A01" w:rsidRPr="00F15B2B" w14:paraId="68E5A18C" w14:textId="77777777" w:rsidTr="00436BEC">
        <w:trPr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476A4E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icalcium phosph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C606B4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FC1575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D02343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81A01" w:rsidRPr="00F15B2B" w14:paraId="491AAC06" w14:textId="77777777" w:rsidTr="00436BEC">
        <w:trPr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735A64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NaC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5F82B4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25D4BB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5F039F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81A01" w:rsidRPr="00F15B2B" w14:paraId="2B2B5644" w14:textId="77777777" w:rsidTr="00436BEC">
        <w:trPr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46440A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L -Lysine HCl (78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ACEFA6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72A01A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74D564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81A01" w:rsidRPr="00F15B2B" w14:paraId="58E211FC" w14:textId="77777777" w:rsidTr="00436BEC">
        <w:trPr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9928A0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L-Methioni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B84542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45EB97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6BC7F1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81A01" w:rsidRPr="00F15B2B" w14:paraId="0FC67011" w14:textId="77777777" w:rsidTr="00436BEC">
        <w:trPr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D8DB8B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L -Threonine (98.5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6B4C05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5044A4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6625D6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81A01" w:rsidRPr="00F15B2B" w14:paraId="6E1F0A9E" w14:textId="77777777" w:rsidTr="00436BEC">
        <w:trPr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C5F02D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Tryptophan (98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9BCA70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B1E73B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009348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81A01" w:rsidRPr="00F15B2B" w14:paraId="6DCB68BF" w14:textId="77777777" w:rsidTr="00436BEC">
        <w:trPr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E74AF5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Chloride choli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3360B6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11F970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9B16EE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81A01" w:rsidRPr="00F15B2B" w14:paraId="26DF5366" w14:textId="77777777" w:rsidTr="00436BEC">
        <w:trPr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7E61BF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 xml:space="preserve">Vitamin premix </w:t>
            </w: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78A7B1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C5F9D6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0E339F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81A01" w:rsidRPr="00F15B2B" w14:paraId="5B7D09FE" w14:textId="77777777" w:rsidTr="00436BEC">
        <w:trPr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8F3476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 xml:space="preserve">Mineral premix </w:t>
            </w: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DC8CD9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1455F2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31FB29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81A01" w:rsidRPr="00F15B2B" w14:paraId="6912B1AD" w14:textId="77777777" w:rsidTr="00436BEC">
        <w:trPr>
          <w:jc w:val="center"/>
        </w:trPr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F534A8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F1F3A3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F15B2B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1C8F8D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BBFE2D" w14:textId="77777777" w:rsidR="00281A01" w:rsidRPr="00F15B2B" w:rsidRDefault="00281A01" w:rsidP="00436BEC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67FFAB2E" w14:textId="0D3735EF" w:rsidR="009727D7" w:rsidRPr="00F15B2B" w:rsidRDefault="00281A01">
      <w:pPr>
        <w:rPr>
          <w:rFonts w:ascii="Times New Roman" w:hAnsi="Times New Roman" w:cs="Times New Roman"/>
          <w:sz w:val="24"/>
          <w:szCs w:val="24"/>
        </w:rPr>
      </w:pPr>
      <w:r w:rsidRPr="00F15B2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15B2B">
        <w:rPr>
          <w:rFonts w:ascii="Times New Roman" w:eastAsia="Palatino Linotype" w:hAnsi="Times New Roman" w:cs="Times New Roman"/>
          <w:color w:val="000000" w:themeColor="text1"/>
          <w:sz w:val="24"/>
          <w:szCs w:val="24"/>
        </w:rPr>
        <w:t>The vitamin premix provided the following per kg of diet: 9000 IU of VA, 3000 IU of VD 3, 20 IU of VE, 3 mg of VK 3, 1.5 mg of VB1, 4 mg of VB 2, 3 mg of VB6, 0.02 mg of VB12, 30 mg of niacin, 15 mg of pantothenic acid, 0.75 mg of folic acid, and 0.1 mg of biotin.</w:t>
      </w:r>
      <w:r w:rsidRPr="00F15B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15B2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2 </w:t>
      </w:r>
      <w:r w:rsidRPr="00F15B2B">
        <w:rPr>
          <w:rFonts w:ascii="Times New Roman" w:eastAsia="Palatino Linotype" w:hAnsi="Times New Roman" w:cs="Times New Roman"/>
          <w:color w:val="000000" w:themeColor="text1"/>
          <w:sz w:val="24"/>
          <w:szCs w:val="24"/>
        </w:rPr>
        <w:t>The mineral premix provided the following per kg of diet: 100 mg Fe, 6 mg Cu, 100 mg Zn, 4 mg Mn, 0.30 mg I</w:t>
      </w:r>
      <w:r w:rsidRPr="00F15B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F15B2B">
        <w:rPr>
          <w:rFonts w:ascii="Times New Roman" w:eastAsia="Palatino Linotype" w:hAnsi="Times New Roman" w:cs="Times New Roman"/>
          <w:color w:val="000000" w:themeColor="text1"/>
          <w:sz w:val="24"/>
          <w:szCs w:val="24"/>
        </w:rPr>
        <w:t>0.3 mg</w:t>
      </w:r>
      <w:r w:rsidRPr="00F15B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15B2B">
        <w:rPr>
          <w:rFonts w:ascii="Times New Roman" w:eastAsia="Palatino Linotype" w:hAnsi="Times New Roman" w:cs="Times New Roman"/>
          <w:color w:val="000000" w:themeColor="text1"/>
          <w:sz w:val="24"/>
          <w:szCs w:val="24"/>
        </w:rPr>
        <w:t>Se</w:t>
      </w:r>
      <w:r w:rsidRPr="00F15B2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9727D7" w:rsidRPr="00F15B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F59F4" w14:textId="77777777" w:rsidR="003C3DA8" w:rsidRDefault="003C3DA8" w:rsidP="00281A01">
      <w:r>
        <w:separator/>
      </w:r>
    </w:p>
  </w:endnote>
  <w:endnote w:type="continuationSeparator" w:id="0">
    <w:p w14:paraId="33684422" w14:textId="77777777" w:rsidR="003C3DA8" w:rsidRDefault="003C3DA8" w:rsidP="00281A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97FCA8" w14:textId="77777777" w:rsidR="003C3DA8" w:rsidRDefault="003C3DA8" w:rsidP="00281A01">
      <w:r>
        <w:separator/>
      </w:r>
    </w:p>
  </w:footnote>
  <w:footnote w:type="continuationSeparator" w:id="0">
    <w:p w14:paraId="6A63BECF" w14:textId="77777777" w:rsidR="003C3DA8" w:rsidRDefault="003C3DA8" w:rsidP="00281A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wtjQwsDA3Mjc3MzBR0lEKTi0uzszPAykwqgUAGNyeSSwAAAA="/>
  </w:docVars>
  <w:rsids>
    <w:rsidRoot w:val="00565FAB"/>
    <w:rsid w:val="00281A01"/>
    <w:rsid w:val="003C3DA8"/>
    <w:rsid w:val="00565FAB"/>
    <w:rsid w:val="009727D7"/>
    <w:rsid w:val="00F15B2B"/>
    <w:rsid w:val="00FB6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B5B9548-D46E-47A7-BEEF-57905BB26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1A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1A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1A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1A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1A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恩</dc:creator>
  <cp:keywords/>
  <dc:description/>
  <cp:lastModifiedBy>俞 恩</cp:lastModifiedBy>
  <cp:revision>3</cp:revision>
  <dcterms:created xsi:type="dcterms:W3CDTF">2021-05-09T13:03:00Z</dcterms:created>
  <dcterms:modified xsi:type="dcterms:W3CDTF">2021-10-04T08:22:00Z</dcterms:modified>
</cp:coreProperties>
</file>